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F2B9CE" w14:textId="73282617" w:rsidR="00AE174D" w:rsidRPr="003C6C8F" w:rsidRDefault="009B0510" w:rsidP="00AE174D">
      <w:pPr>
        <w:spacing w:after="0" w:line="480" w:lineRule="auto"/>
        <w:textAlignment w:val="baseline"/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</w:pPr>
      <w:r w:rsidRPr="009B0510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>Supplementary</w:t>
      </w:r>
      <w:r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 xml:space="preserve"> </w:t>
      </w:r>
      <w:r w:rsidR="001C62FC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 xml:space="preserve">Material </w:t>
      </w:r>
      <w:r w:rsidR="00AE174D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>3</w:t>
      </w:r>
      <w:r w:rsidR="00AE174D" w:rsidRPr="004A076F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 xml:space="preserve">. </w:t>
      </w:r>
      <w:r w:rsidR="00AE174D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>2022</w:t>
      </w:r>
      <w:r w:rsidR="00AE174D" w:rsidRPr="003C6C8F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 xml:space="preserve"> Resident Registration Mid-Year Population of Korea</w:t>
      </w:r>
      <w:r w:rsidR="00AE174D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W w:w="1318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1039"/>
        <w:gridCol w:w="1040"/>
        <w:gridCol w:w="1039"/>
        <w:gridCol w:w="1040"/>
        <w:gridCol w:w="1039"/>
        <w:gridCol w:w="1040"/>
        <w:gridCol w:w="1039"/>
        <w:gridCol w:w="1040"/>
        <w:gridCol w:w="1039"/>
        <w:gridCol w:w="1040"/>
        <w:gridCol w:w="1039"/>
        <w:gridCol w:w="1040"/>
      </w:tblGrid>
      <w:tr w:rsidR="008647FF" w:rsidRPr="008B3188" w14:paraId="092F1661" w14:textId="77777777" w:rsidTr="008647FF">
        <w:trPr>
          <w:trHeight w:val="17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51A54E99" w14:textId="77777777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8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DC5364C" w14:textId="25EE04C9" w:rsidR="008647FF" w:rsidRPr="00C87A88" w:rsidRDefault="008647FF" w:rsidP="008647F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9356" w:type="dxa"/>
            <w:gridSpan w:val="9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0FF3206" w14:textId="4CBB2F95" w:rsidR="008647FF" w:rsidRPr="00E421EF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</w:pPr>
            <w:r w:rsidRPr="00C77F39"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  <w:t>Deprivation level</w:t>
            </w:r>
            <w:r w:rsidRPr="00C77F39">
              <w:rPr>
                <w:rFonts w:ascii="바탕" w:eastAsia="바탕" w:hAnsi="바탕" w:cs="바탕"/>
                <w:i/>
                <w:iCs/>
                <w:color w:val="000000"/>
                <w:kern w:val="0"/>
                <w:sz w:val="18"/>
              </w:rPr>
              <w:t xml:space="preserve">　</w:t>
            </w:r>
          </w:p>
        </w:tc>
      </w:tr>
      <w:tr w:rsidR="008647FF" w:rsidRPr="008B3188" w14:paraId="054F2C59" w14:textId="77777777" w:rsidTr="008647FF">
        <w:trPr>
          <w:trHeight w:val="170"/>
        </w:trPr>
        <w:tc>
          <w:tcPr>
            <w:tcW w:w="709" w:type="dxa"/>
            <w:tcBorders>
              <w:left w:val="nil"/>
            </w:tcBorders>
            <w:noWrap/>
            <w:vAlign w:val="center"/>
          </w:tcPr>
          <w:p w14:paraId="37CF025B" w14:textId="4B211821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8" w:type="dxa"/>
            <w:gridSpan w:val="3"/>
            <w:vMerge/>
            <w:tcBorders>
              <w:left w:val="nil"/>
              <w:right w:val="nil"/>
            </w:tcBorders>
            <w:noWrap/>
            <w:vAlign w:val="center"/>
          </w:tcPr>
          <w:p w14:paraId="1B9A33D4" w14:textId="29365F2D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5C30C88" w14:textId="2491DDFA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421EF"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  <w:t>Lowest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6C47FF2" w14:textId="3DC61C86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421EF"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  <w:t>Middle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B6D25C7" w14:textId="00CE500D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421EF"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  <w:t>Highest</w:t>
            </w:r>
          </w:p>
        </w:tc>
      </w:tr>
      <w:tr w:rsidR="00AE174D" w:rsidRPr="008B3188" w14:paraId="19EA13B9" w14:textId="77777777" w:rsidTr="008647FF">
        <w:trPr>
          <w:trHeight w:val="270"/>
        </w:trPr>
        <w:tc>
          <w:tcPr>
            <w:tcW w:w="709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4964F8C5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A87E60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04F66C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716E8D5C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31F3A4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5C9FBD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1868E23D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BC0A11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DAE1B9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6A127535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276DF5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B24BF0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17FA4D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AE174D" w:rsidRPr="008B3188" w14:paraId="22DEAF53" w14:textId="77777777" w:rsidTr="008647FF">
        <w:trPr>
          <w:trHeight w:val="27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44035914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00-04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D28EF" w14:textId="765B85E5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8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83C68" w14:textId="1E8836EC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0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5E52249E" w14:textId="7C061739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8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39C24" w14:textId="1185B53A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1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3.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9C347" w14:textId="553DECC0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8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0FE56F76" w14:textId="5E4A9148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9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4.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1AE4C" w14:textId="7CA221CA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8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88ECD" w14:textId="3B8BE80D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35.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344B053F" w14:textId="72FA899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5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7.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51342" w14:textId="3149F1D5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1.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0AEDB" w14:textId="600F2BDF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5.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0E646" w14:textId="4304F0CA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3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7</w:t>
            </w:r>
          </w:p>
        </w:tc>
      </w:tr>
      <w:tr w:rsidR="00AE174D" w:rsidRPr="008B3188" w14:paraId="46602817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3F8B6DA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05-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BAFC7" w14:textId="3A47FB0F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2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30BF5" w14:textId="75F1E1F6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1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54E855A" w14:textId="2DF43C4D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3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EB540" w14:textId="23EDC26E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3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C0CC7" w14:textId="629C2029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7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262EE6F" w14:textId="3E2603AC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1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1DE61" w14:textId="72F7413C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3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D2912" w14:textId="01521338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1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13D7EDD" w14:textId="350EE73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4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8D0A1" w14:textId="7CCF3F8F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5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8A381" w14:textId="4112F948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2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55EBC" w14:textId="2F964914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7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4</w:t>
            </w:r>
          </w:p>
        </w:tc>
      </w:tr>
      <w:tr w:rsidR="00AE174D" w:rsidRPr="008B3188" w14:paraId="2445E7A3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1EED35E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15-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FB541" w14:textId="57CCBFAF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5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98569" w14:textId="6D71231A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9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E8FDE4B" w14:textId="3B502A28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4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FB239" w14:textId="49B23028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7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4F96A" w14:textId="548AD1DD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4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E914701" w14:textId="4E7D6AFA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1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DAFA2" w14:textId="128E8892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1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78B28" w14:textId="44B7EC50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5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6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F1244F0" w14:textId="1483EF3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7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B8900" w14:textId="35C64038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6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2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3885B" w14:textId="0FF20EE2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9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31694" w14:textId="337E59FC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5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9</w:t>
            </w:r>
          </w:p>
        </w:tc>
      </w:tr>
      <w:tr w:rsidR="00AE174D" w:rsidRPr="008B3188" w14:paraId="4C453A65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8D410B6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25-3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1EE4E" w14:textId="621BAD31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0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01E85" w14:textId="7F88B0F3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4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74FBBA5" w14:textId="539D6431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5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E6EFF" w14:textId="761944AA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1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2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52679" w14:textId="199511A9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5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5B1B0C5" w14:textId="42F8E434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6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5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753F9" w14:textId="5D945EA4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2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5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D7290" w14:textId="742A8A39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2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2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DE0E8EF" w14:textId="6375180F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5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504F3" w14:textId="119A7425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6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B95E1" w14:textId="5431B1C4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6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183AD" w14:textId="114EEA99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2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7.5</w:t>
            </w:r>
          </w:p>
        </w:tc>
      </w:tr>
      <w:tr w:rsidR="00AE174D" w:rsidRPr="008B3188" w14:paraId="5870F6D7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6DE1786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35-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9398F" w14:textId="7BBBF5A9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9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20088" w14:textId="2B95AF16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6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9BB5C97" w14:textId="67FD412B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6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BD803" w14:textId="4B48C6D2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5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AA5AE" w14:textId="73F78FF3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8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5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1B3060F" w14:textId="738BB1EE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4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5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C6568" w14:textId="2BDB4098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9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B3FA5" w14:textId="3837536C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6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C554FF8" w14:textId="1F46A216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6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9AB52" w14:textId="6D667413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4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E348B" w14:textId="117D98DA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0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28479" w14:textId="1B8A9F1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4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4.5</w:t>
            </w:r>
          </w:p>
        </w:tc>
      </w:tr>
      <w:tr w:rsidR="00AE174D" w:rsidRPr="008B3188" w14:paraId="03AE8791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0BA6AA1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45-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951C6" w14:textId="5A442C74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1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2BDA6" w14:textId="21C8AEF9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1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1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392486F" w14:textId="6ED808DA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3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19242" w14:textId="1F35DD53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2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4AFD8" w14:textId="54DDC823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8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85A97FC" w14:textId="1DF80BAE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1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55FF6" w14:textId="4B3B116D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4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F29CD" w14:textId="2D97AFD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8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1B3513F" w14:textId="63FF896F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3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0CB6F" w14:textId="0E7FE56E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5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1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92A3B" w14:textId="1A5DA536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4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5E927" w14:textId="3005EEFA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9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5</w:t>
            </w:r>
          </w:p>
        </w:tc>
      </w:tr>
      <w:tr w:rsidR="00AE174D" w:rsidRPr="008B3188" w14:paraId="6D6DBFA0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99365AB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55-6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04078" w14:textId="7BDB13DE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9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5EBEC" w14:textId="6F3AF94A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7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6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2589CA5" w14:textId="3DB8978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6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E2C99" w14:textId="5B169E2E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6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1CE6F" w14:textId="379E92CB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0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1D964E5" w14:textId="192FC3B4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6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2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08699" w14:textId="276DD18A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5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87A84" w14:textId="04CC04CE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5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0C0F91D" w14:textId="3A15219E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1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19B3D" w14:textId="5B916F6C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7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D3480" w14:textId="1597BD12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1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3D4F7" w14:textId="19D68826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8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7</w:t>
            </w:r>
          </w:p>
        </w:tc>
      </w:tr>
      <w:tr w:rsidR="00AE174D" w:rsidRPr="008B3188" w14:paraId="3AFD5C51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65D4A4C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5-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8121C" w14:textId="2FF63B72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0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BA778" w14:textId="2871C6F3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5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2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BB484A2" w14:textId="46D6744A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5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0ECC1" w14:textId="79B33DD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2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8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780E7" w14:textId="0F309884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9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5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D39011F" w14:textId="6465787F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2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CEEFB" w14:textId="3B0C6935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4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90288" w14:textId="21E106D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5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8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302CBE3" w14:textId="3528378B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0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48AF2" w14:textId="756C607E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3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34AB1" w14:textId="793D14B5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9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54DFA" w14:textId="1E9EC66B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3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3.5</w:t>
            </w:r>
          </w:p>
        </w:tc>
      </w:tr>
      <w:tr w:rsidR="00AE174D" w:rsidRPr="008B3188" w14:paraId="19807405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4CB69DE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75+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92658" w14:textId="5A3A58FA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1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0B664" w14:textId="45A8A50C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3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5D1EB8E" w14:textId="7E465176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4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6562A" w14:textId="6C584CED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3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5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47035" w14:textId="5657B514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5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231911F" w14:textId="7A6CAF94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9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9335F" w14:textId="662CFA6E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3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48692" w14:textId="50D01BD4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1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7BB7EB0" w14:textId="68C0434C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4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7E2C7" w14:textId="59BEAEF1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4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3D903" w14:textId="3750544C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5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93770" w14:textId="4C2EB1EA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0</w:t>
            </w:r>
            <w:r w:rsidR="008608F9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9.5</w:t>
            </w:r>
          </w:p>
        </w:tc>
      </w:tr>
      <w:tr w:rsidR="00686940" w:rsidRPr="008B3188" w14:paraId="43D50B71" w14:textId="77777777" w:rsidTr="008647FF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double" w:sz="4" w:space="0" w:color="auto"/>
            </w:tcBorders>
            <w:noWrap/>
            <w:vAlign w:val="center"/>
            <w:hideMark/>
          </w:tcPr>
          <w:p w14:paraId="6FEF9D5C" w14:textId="77777777" w:rsidR="00686940" w:rsidRPr="00C87A88" w:rsidRDefault="00686940" w:rsidP="00686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039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674D672" w14:textId="4D3A82E5" w:rsidR="00686940" w:rsidRPr="00C87A88" w:rsidRDefault="00686940" w:rsidP="00686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0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2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B53AF5A" w14:textId="4D322473" w:rsidR="00686940" w:rsidRPr="00C87A88" w:rsidRDefault="00686940" w:rsidP="00686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9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7.5</w:t>
            </w:r>
          </w:p>
        </w:tc>
        <w:tc>
          <w:tcPr>
            <w:tcW w:w="1039" w:type="dxa"/>
            <w:tcBorders>
              <w:top w:val="nil"/>
              <w:left w:val="nil"/>
              <w:bottom w:val="double" w:sz="4" w:space="0" w:color="auto"/>
            </w:tcBorders>
            <w:noWrap/>
            <w:vAlign w:val="center"/>
            <w:hideMark/>
          </w:tcPr>
          <w:p w14:paraId="347AE4AA" w14:textId="6B196D70" w:rsidR="00686940" w:rsidRPr="00C87A88" w:rsidRDefault="00686940" w:rsidP="00686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9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9.5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69A326D8" w14:textId="0B774F2C" w:rsidR="00686940" w:rsidRPr="00C87A88" w:rsidRDefault="00686940" w:rsidP="00686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4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039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33162B8C" w14:textId="588740E7" w:rsidR="00686940" w:rsidRPr="00C87A88" w:rsidRDefault="00686940" w:rsidP="00686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8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5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4" w:space="0" w:color="auto"/>
            </w:tcBorders>
            <w:noWrap/>
            <w:vAlign w:val="center"/>
            <w:hideMark/>
          </w:tcPr>
          <w:p w14:paraId="74917618" w14:textId="27B66EC8" w:rsidR="00686940" w:rsidRPr="00C87A88" w:rsidRDefault="00686940" w:rsidP="00686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2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5</w:t>
            </w:r>
          </w:p>
        </w:tc>
        <w:tc>
          <w:tcPr>
            <w:tcW w:w="1039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0B6C6790" w14:textId="43388E39" w:rsidR="00686940" w:rsidRPr="00C87A88" w:rsidRDefault="00686940" w:rsidP="00686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4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2.5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8CDC811" w14:textId="1AB74A9E" w:rsidR="00686940" w:rsidRPr="00C87A88" w:rsidRDefault="00686940" w:rsidP="00686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4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5</w:t>
            </w:r>
          </w:p>
        </w:tc>
        <w:tc>
          <w:tcPr>
            <w:tcW w:w="1039" w:type="dxa"/>
            <w:tcBorders>
              <w:top w:val="nil"/>
              <w:left w:val="nil"/>
              <w:bottom w:val="double" w:sz="4" w:space="0" w:color="auto"/>
            </w:tcBorders>
            <w:noWrap/>
            <w:vAlign w:val="center"/>
            <w:hideMark/>
          </w:tcPr>
          <w:p w14:paraId="69811C53" w14:textId="61BFBF8F" w:rsidR="00686940" w:rsidRPr="00C87A88" w:rsidRDefault="00686940" w:rsidP="00686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9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7.5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928886D" w14:textId="6092F834" w:rsidR="00686940" w:rsidRPr="00C87A88" w:rsidRDefault="00686940" w:rsidP="00686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1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9.5</w:t>
            </w:r>
          </w:p>
        </w:tc>
        <w:tc>
          <w:tcPr>
            <w:tcW w:w="1039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3068322" w14:textId="6287F50C" w:rsidR="00686940" w:rsidRPr="00C87A88" w:rsidRDefault="00686940" w:rsidP="00686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5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7.5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BE17867" w14:textId="257CD7B7" w:rsidR="00686940" w:rsidRPr="00C87A88" w:rsidRDefault="00686940" w:rsidP="00686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6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7</w:t>
            </w:r>
          </w:p>
        </w:tc>
      </w:tr>
      <w:tr w:rsidR="008647FF" w:rsidRPr="008B3188" w14:paraId="6A3946EA" w14:textId="77777777" w:rsidTr="008647FF">
        <w:trPr>
          <w:trHeight w:val="170"/>
        </w:trPr>
        <w:tc>
          <w:tcPr>
            <w:tcW w:w="709" w:type="dxa"/>
            <w:tcBorders>
              <w:top w:val="double" w:sz="4" w:space="0" w:color="auto"/>
              <w:left w:val="nil"/>
              <w:bottom w:val="nil"/>
            </w:tcBorders>
            <w:noWrap/>
            <w:vAlign w:val="center"/>
          </w:tcPr>
          <w:p w14:paraId="051E07EB" w14:textId="77777777" w:rsidR="008647FF" w:rsidRPr="008B57E7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8" w:type="dxa"/>
            <w:gridSpan w:val="3"/>
            <w:vMerge w:val="restart"/>
            <w:tcBorders>
              <w:top w:val="double" w:sz="4" w:space="0" w:color="auto"/>
              <w:left w:val="nil"/>
            </w:tcBorders>
            <w:noWrap/>
            <w:vAlign w:val="center"/>
          </w:tcPr>
          <w:p w14:paraId="6C228521" w14:textId="7EEFB7E0" w:rsidR="008647FF" w:rsidRPr="00C87A88" w:rsidRDefault="008647FF" w:rsidP="008647F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B57E7"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6"/>
                <w:szCs w:val="16"/>
              </w:rPr>
              <w:t>Urban</w:t>
            </w:r>
          </w:p>
        </w:tc>
        <w:tc>
          <w:tcPr>
            <w:tcW w:w="9356" w:type="dxa"/>
            <w:gridSpan w:val="9"/>
            <w:tcBorders>
              <w:top w:val="double" w:sz="4" w:space="0" w:color="auto"/>
              <w:left w:val="nil"/>
              <w:bottom w:val="nil"/>
            </w:tcBorders>
            <w:noWrap/>
            <w:vAlign w:val="center"/>
          </w:tcPr>
          <w:p w14:paraId="4D9BB9F2" w14:textId="1160DC1F" w:rsidR="008647FF" w:rsidRPr="00E421EF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</w:pPr>
            <w:r w:rsidRPr="00C77F39"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  <w:t>Deprivation level</w:t>
            </w:r>
            <w:r w:rsidRPr="00C77F39">
              <w:rPr>
                <w:rFonts w:ascii="바탕" w:eastAsia="바탕" w:hAnsi="바탕" w:cs="바탕"/>
                <w:i/>
                <w:iCs/>
                <w:color w:val="000000"/>
                <w:kern w:val="0"/>
                <w:sz w:val="18"/>
              </w:rPr>
              <w:t xml:space="preserve">　</w:t>
            </w:r>
          </w:p>
        </w:tc>
      </w:tr>
      <w:tr w:rsidR="008647FF" w:rsidRPr="008B3188" w14:paraId="51927EF7" w14:textId="77777777" w:rsidTr="008647FF">
        <w:trPr>
          <w:trHeight w:val="170"/>
        </w:trPr>
        <w:tc>
          <w:tcPr>
            <w:tcW w:w="709" w:type="dxa"/>
            <w:tcBorders>
              <w:left w:val="nil"/>
            </w:tcBorders>
            <w:noWrap/>
            <w:vAlign w:val="center"/>
            <w:hideMark/>
          </w:tcPr>
          <w:p w14:paraId="3A084D3F" w14:textId="73C41A69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8" w:type="dxa"/>
            <w:gridSpan w:val="3"/>
            <w:vMerge/>
            <w:tcBorders>
              <w:left w:val="nil"/>
            </w:tcBorders>
            <w:noWrap/>
            <w:vAlign w:val="center"/>
            <w:hideMark/>
          </w:tcPr>
          <w:p w14:paraId="6B882F1E" w14:textId="0D8D407D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62848BCE" w14:textId="702DA1B5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421EF"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  <w:t>Lowest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11F44C0F" w14:textId="4FCD17A6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421EF"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  <w:t>Middle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4169657" w14:textId="4F087FB9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421EF"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  <w:t>Highest</w:t>
            </w:r>
          </w:p>
        </w:tc>
      </w:tr>
      <w:tr w:rsidR="008B57E7" w:rsidRPr="008B3188" w14:paraId="35837367" w14:textId="77777777" w:rsidTr="008647FF">
        <w:trPr>
          <w:trHeight w:val="170"/>
        </w:trPr>
        <w:tc>
          <w:tcPr>
            <w:tcW w:w="709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7C1DB121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21324E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93A2CC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68D91205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954692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C1396F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3EC554D4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542C72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39ECAD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2C398BD4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B61BD5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568FBA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D481C7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8B57E7" w:rsidRPr="008B3188" w14:paraId="18BCE887" w14:textId="77777777" w:rsidTr="008647FF">
        <w:trPr>
          <w:trHeight w:val="27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0EEF1488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00-04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35E48" w14:textId="6EC11996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6,69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49E77" w14:textId="0C829864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0,93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1FEFF873" w14:textId="7F74FE76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377,62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B169D" w14:textId="7FB18D9E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8,80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F5FC6" w14:textId="79641073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5,72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504A077F" w14:textId="5B2F64B6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4,53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E6170" w14:textId="4FFE3285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1,04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CD869" w14:textId="316250A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0,747.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7CC6FBFF" w14:textId="5624558D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1,787.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E6D41" w14:textId="5AB885D8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,85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24E20" w14:textId="7C4C4A9C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,457.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BF0AE" w14:textId="739C8519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,307.5</w:t>
            </w:r>
          </w:p>
        </w:tc>
      </w:tr>
      <w:tr w:rsidR="008B57E7" w:rsidRPr="008B3188" w14:paraId="2F68456A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231480E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05-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5FFBA" w14:textId="63729CDD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162,2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056B8" w14:textId="37991D1E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051,261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31B83A6" w14:textId="783FDD52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,213,499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6309F" w14:textId="74016F8D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427,33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4423E" w14:textId="11534DBB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353,50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EFE0F60" w14:textId="1F066891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780,843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0C154" w14:textId="65E4F59A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8,7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552C3" w14:textId="23BCD5AF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9,201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7E4D2DD" w14:textId="65D3B6BC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167,92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A41D3" w14:textId="73F384E3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6,18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C17D0" w14:textId="15D74CFE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8,55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A7070" w14:textId="56AAF742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4,734.5</w:t>
            </w:r>
          </w:p>
        </w:tc>
      </w:tr>
      <w:tr w:rsidR="008B57E7" w:rsidRPr="008B3188" w14:paraId="55F19A89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E3BCD59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15-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1A100" w14:textId="65414B4D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589,739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A7CC0" w14:textId="56AE5246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420,306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220C658" w14:textId="24473179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,010,0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5C35C" w14:textId="7AF27D22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603,139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46C66" w14:textId="10EEDFB5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474,675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1BF7CF2" w14:textId="422E228A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,077,81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8F501" w14:textId="1BAEF442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7,5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BFDD6" w14:textId="1E5E6B33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3,44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E55B662" w14:textId="1F2C6E12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510,9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2BDEC" w14:textId="603DE0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9,0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CD363" w14:textId="7FB16BBC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2,1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64FD5" w14:textId="77DC7D75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1,257</w:t>
            </w:r>
          </w:p>
        </w:tc>
      </w:tr>
      <w:tr w:rsidR="008B57E7" w:rsidRPr="008B3188" w14:paraId="5192FFBF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0C252C9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25-3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EBAC5" w14:textId="3CF504DF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,340,6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FD190" w14:textId="593D41BA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,051,148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0974B6B" w14:textId="2548D3BF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,391,78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51400" w14:textId="725971AD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970,120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D0C76" w14:textId="6C2BA348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790,4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8E3B0C8" w14:textId="51589AAD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,760,542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1BF0C" w14:textId="3F839FB6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032,31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B19C1" w14:textId="2743481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9,78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CE7FE9E" w14:textId="16E3DD73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982,10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FD6D4" w14:textId="40D91391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8,19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15E48" w14:textId="547F05BB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0,93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AACC6" w14:textId="60C5F394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9,136.5</w:t>
            </w:r>
          </w:p>
        </w:tc>
      </w:tr>
      <w:tr w:rsidR="008B57E7" w:rsidRPr="008B3188" w14:paraId="6F3E90C0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F6A17BC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35-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D3680" w14:textId="13E16675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,518,1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0B6FA" w14:textId="513E601A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,391,76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F384CA4" w14:textId="135CB8EF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,909,9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115C7" w14:textId="5B0564B6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191,46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D6A34" w14:textId="38EB4B12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147,0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0B030EB" w14:textId="67265225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,338,53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19418" w14:textId="15B589BC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038,995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B25C5" w14:textId="5B31558C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3,518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6D4FA98" w14:textId="7CF4E21C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022,5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E4ECB" w14:textId="62D06F73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7,715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196B7" w14:textId="280BA948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1,18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FC391" w14:textId="251E5B32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8,897</w:t>
            </w:r>
          </w:p>
        </w:tc>
      </w:tr>
      <w:tr w:rsidR="008B57E7" w:rsidRPr="008B3188" w14:paraId="1084ED7C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E441859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45-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6FF40" w14:textId="21DA20AE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,980,1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B09D2" w14:textId="6748D82F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,952,729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E94B9BE" w14:textId="1EF4C7A6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,932,85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6A2FC" w14:textId="7F79211D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424,49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78C37" w14:textId="182AD67E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443,9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35AFEB0" w14:textId="21D7A9A8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,868,4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95E36" w14:textId="55437526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215,6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000E8" w14:textId="6F4084D9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187,17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1BF7C1A" w14:textId="011FA50F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402,7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8D7A5" w14:textId="71507D72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0,0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5CBDB" w14:textId="6269FA88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1,65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A4E27" w14:textId="189D4C42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1,670.5</w:t>
            </w:r>
          </w:p>
        </w:tc>
      </w:tr>
      <w:tr w:rsidR="008B57E7" w:rsidRPr="008B3188" w14:paraId="63CAC6BB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697742E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55-6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0E327" w14:textId="55D8702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,667,4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70BDC" w14:textId="70666696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,708,924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9FED5B5" w14:textId="09AD311C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,376,33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951FA" w14:textId="27D57033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113,8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AB9C3" w14:textId="6D7DBFAE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129,46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9A554CB" w14:textId="7C34F01D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,243,293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2B966" w14:textId="3DECCFD1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189,35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F6D19" w14:textId="31BC33AD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211,876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0893944" w14:textId="0205A355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401,2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6AFCE" w14:textId="37E9631E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4,231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36453" w14:textId="16BD2945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7,58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CB2F9" w14:textId="65833134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1,812</w:t>
            </w:r>
          </w:p>
        </w:tc>
      </w:tr>
      <w:tr w:rsidR="008B57E7" w:rsidRPr="008B3188" w14:paraId="79F969E9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536F0B0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5-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C7A56" w14:textId="7A53A7D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183,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E0C62" w14:textId="2D0EFB1B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412,69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41DEEF5" w14:textId="7552F449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,595,8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50173" w14:textId="63F35B6F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161,531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56775" w14:textId="1368B7A3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267,24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D8E9C57" w14:textId="2E0D0EFF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428,78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08F39" w14:textId="40ED674F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6,4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33A79" w14:textId="1C173A6F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8,1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CF719B7" w14:textId="194B8240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624,5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22837" w14:textId="0F8C5489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5,110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DC2AA" w14:textId="71E50B30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7,34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1B0D4" w14:textId="75037EB0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2,453</w:t>
            </w:r>
          </w:p>
        </w:tc>
      </w:tr>
      <w:tr w:rsidR="008B57E7" w:rsidRPr="008B3188" w14:paraId="2ADA9EB4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06118FC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75+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879CD" w14:textId="3CE6870C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222,51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589DC" w14:textId="23A7408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941,00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8F69557" w14:textId="69CE82CC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,163,52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BEAF8" w14:textId="0A07A1B8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8,385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2070F" w14:textId="33599253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0,86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0D5918F" w14:textId="4AB6B520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569,25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DDCE3" w14:textId="6EA10821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5,7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FC450" w14:textId="42296BD9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6,803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B2AEE5B" w14:textId="5B0D7EE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182,55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6E2DE" w14:textId="1593CF0F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8,38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A0EE6" w14:textId="7AEB2972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3,3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A8CDC" w14:textId="22202E3C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1,719</w:t>
            </w:r>
          </w:p>
        </w:tc>
      </w:tr>
      <w:tr w:rsidR="008B57E7" w:rsidRPr="008B3188" w14:paraId="2239946C" w14:textId="77777777" w:rsidTr="008647FF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double" w:sz="4" w:space="0" w:color="auto"/>
            </w:tcBorders>
            <w:noWrap/>
            <w:vAlign w:val="center"/>
            <w:hideMark/>
          </w:tcPr>
          <w:p w14:paraId="20071D82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039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C03CDF5" w14:textId="724961B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,370,637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900FFA7" w14:textId="3BD141AB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,600,775.5</w:t>
            </w:r>
          </w:p>
        </w:tc>
        <w:tc>
          <w:tcPr>
            <w:tcW w:w="1039" w:type="dxa"/>
            <w:tcBorders>
              <w:top w:val="nil"/>
              <w:left w:val="nil"/>
              <w:bottom w:val="double" w:sz="4" w:space="0" w:color="auto"/>
            </w:tcBorders>
            <w:noWrap/>
            <w:vAlign w:val="center"/>
            <w:hideMark/>
          </w:tcPr>
          <w:p w14:paraId="465C86BB" w14:textId="2305BA8C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,971,412.5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66A97E56" w14:textId="7995AB66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,959,109</w:t>
            </w:r>
          </w:p>
        </w:tc>
        <w:tc>
          <w:tcPr>
            <w:tcW w:w="1039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0F60913F" w14:textId="2F1E3E85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,002,881.5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4" w:space="0" w:color="auto"/>
            </w:tcBorders>
            <w:noWrap/>
            <w:vAlign w:val="center"/>
            <w:hideMark/>
          </w:tcPr>
          <w:p w14:paraId="06B0D5DD" w14:textId="657E453D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,961,990.5</w:t>
            </w:r>
          </w:p>
        </w:tc>
        <w:tc>
          <w:tcPr>
            <w:tcW w:w="1039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90926B2" w14:textId="1E3FD1B8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,275,772.5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7F1E6954" w14:textId="4357F67D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,410,662.5</w:t>
            </w:r>
          </w:p>
        </w:tc>
        <w:tc>
          <w:tcPr>
            <w:tcW w:w="1039" w:type="dxa"/>
            <w:tcBorders>
              <w:top w:val="nil"/>
              <w:left w:val="nil"/>
              <w:bottom w:val="double" w:sz="4" w:space="0" w:color="auto"/>
            </w:tcBorders>
            <w:noWrap/>
            <w:vAlign w:val="center"/>
            <w:hideMark/>
          </w:tcPr>
          <w:p w14:paraId="4CBBC695" w14:textId="0307D125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,686,435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ABE20C3" w14:textId="3DE18C1D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135,755.5</w:t>
            </w:r>
          </w:p>
        </w:tc>
        <w:tc>
          <w:tcPr>
            <w:tcW w:w="1039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AFBC27D" w14:textId="08AFD34A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187,231.5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611399" w14:textId="078ED39C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,322,987</w:t>
            </w:r>
          </w:p>
        </w:tc>
      </w:tr>
      <w:tr w:rsidR="008647FF" w:rsidRPr="008B3188" w14:paraId="30A385A1" w14:textId="77777777" w:rsidTr="008647FF">
        <w:trPr>
          <w:trHeight w:val="170"/>
        </w:trPr>
        <w:tc>
          <w:tcPr>
            <w:tcW w:w="709" w:type="dxa"/>
            <w:tcBorders>
              <w:top w:val="double" w:sz="4" w:space="0" w:color="auto"/>
              <w:left w:val="nil"/>
              <w:bottom w:val="nil"/>
            </w:tcBorders>
            <w:noWrap/>
            <w:vAlign w:val="center"/>
          </w:tcPr>
          <w:p w14:paraId="7591CCFC" w14:textId="77777777" w:rsidR="008647FF" w:rsidRPr="008B57E7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8" w:type="dxa"/>
            <w:gridSpan w:val="3"/>
            <w:vMerge w:val="restart"/>
            <w:tcBorders>
              <w:top w:val="double" w:sz="4" w:space="0" w:color="auto"/>
              <w:left w:val="nil"/>
            </w:tcBorders>
            <w:noWrap/>
            <w:vAlign w:val="center"/>
          </w:tcPr>
          <w:p w14:paraId="7571C8D1" w14:textId="29F7813C" w:rsidR="008647FF" w:rsidRPr="00C87A88" w:rsidRDefault="008647FF" w:rsidP="008647F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B57E7"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9356" w:type="dxa"/>
            <w:gridSpan w:val="9"/>
            <w:tcBorders>
              <w:top w:val="double" w:sz="4" w:space="0" w:color="auto"/>
              <w:left w:val="nil"/>
              <w:bottom w:val="nil"/>
            </w:tcBorders>
            <w:noWrap/>
            <w:vAlign w:val="center"/>
          </w:tcPr>
          <w:p w14:paraId="00860612" w14:textId="2A80B193" w:rsidR="008647FF" w:rsidRPr="00E421EF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</w:pPr>
            <w:r w:rsidRPr="00C77F39"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  <w:t>Deprivation level</w:t>
            </w:r>
            <w:r w:rsidRPr="00C77F39">
              <w:rPr>
                <w:rFonts w:ascii="바탕" w:eastAsia="바탕" w:hAnsi="바탕" w:cs="바탕"/>
                <w:i/>
                <w:iCs/>
                <w:color w:val="000000"/>
                <w:kern w:val="0"/>
                <w:sz w:val="18"/>
              </w:rPr>
              <w:t xml:space="preserve">　</w:t>
            </w:r>
          </w:p>
        </w:tc>
      </w:tr>
      <w:tr w:rsidR="008647FF" w:rsidRPr="008B3188" w14:paraId="39B0DEA8" w14:textId="77777777" w:rsidTr="008647FF">
        <w:trPr>
          <w:trHeight w:val="170"/>
        </w:trPr>
        <w:tc>
          <w:tcPr>
            <w:tcW w:w="70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47FB6F2F" w14:textId="453631CB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8" w:type="dxa"/>
            <w:gridSpan w:val="3"/>
            <w:vMerge/>
            <w:tcBorders>
              <w:left w:val="nil"/>
              <w:bottom w:val="nil"/>
            </w:tcBorders>
            <w:noWrap/>
            <w:vAlign w:val="center"/>
            <w:hideMark/>
          </w:tcPr>
          <w:p w14:paraId="13E5488D" w14:textId="4737279D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5E1D00F8" w14:textId="59C3F151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421EF"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  <w:t>Lowest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19BB0955" w14:textId="1AB4ED6E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421EF"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  <w:t>Middle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1B02F" w14:textId="2AA420BC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421EF"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  <w:t>Highest</w:t>
            </w:r>
          </w:p>
        </w:tc>
      </w:tr>
      <w:tr w:rsidR="008B57E7" w:rsidRPr="008B3188" w14:paraId="6832F9D3" w14:textId="77777777" w:rsidTr="008647FF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15A95DE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344064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96EE88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F49A5B5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66E37B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31872E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41BAA9B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6CCD4F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0D10BC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947EF9C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C0227D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F80821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5C90FC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8B57E7" w:rsidRPr="008B3188" w14:paraId="38A55F09" w14:textId="77777777" w:rsidTr="008647FF">
        <w:trPr>
          <w:trHeight w:val="27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06A6F6A3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00-04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07CAB" w14:textId="10BE5A19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,64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B8178" w14:textId="18702D55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,46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1A3287CD" w14:textId="6288CF1D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1,10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08796" w14:textId="05BC94D2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,017.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E48BF" w14:textId="314C4742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,40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6729688A" w14:textId="79C02AE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,422.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C7194" w14:textId="712E8033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,33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E0B17" w14:textId="517FF11D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,588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7BBC4067" w14:textId="136E4C65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,92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FA175" w14:textId="6C2EEB59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,291.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1F108" w14:textId="78A704F0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,468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86632" w14:textId="392C88F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,759.5</w:t>
            </w:r>
          </w:p>
        </w:tc>
      </w:tr>
      <w:tr w:rsidR="008B57E7" w:rsidRPr="008B3188" w14:paraId="30F10FA7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B3BB210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05-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AE8D3" w14:textId="71931A24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9,9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2DEC4" w14:textId="2287DDE3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0,201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B98BF45" w14:textId="357E7675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0,15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EB181" w14:textId="2EA5DE15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,03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C69DF" w14:textId="565680A6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,43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21658D7" w14:textId="5C3AE5E3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,463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B1F39" w14:textId="1FF90A6F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,9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9B5EE" w14:textId="3451D362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,818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D555EB4" w14:textId="09757E02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6,73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EE0CD" w14:textId="5F079AC9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,0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30845" w14:textId="3A7563D3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,95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0F2D8" w14:textId="7C8F3FB9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2,959.5</w:t>
            </w:r>
          </w:p>
        </w:tc>
      </w:tr>
      <w:tr w:rsidR="008B57E7" w:rsidRPr="008B3188" w14:paraId="4ACCF740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AF24293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15-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0D121" w14:textId="335EC599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5,7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39CA7" w14:textId="5158164B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8,706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0ED9F51" w14:textId="4F93480F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4,49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5A897" w14:textId="2C45A266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,388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16B3E" w14:textId="4F9239B2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,41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01C0C47" w14:textId="5A922CF9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,80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FE937" w14:textId="3011F900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,2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2D2B3" w14:textId="42271504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,858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009F045" w14:textId="7B6FD8DB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6,08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37FB3" w14:textId="41C9E8C3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,178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6E0F3" w14:textId="44835A36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,43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0ABD6" w14:textId="1E8C8DCD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4,612</w:t>
            </w:r>
          </w:p>
        </w:tc>
      </w:tr>
      <w:tr w:rsidR="008B57E7" w:rsidRPr="008B3188" w14:paraId="60111105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436292B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25-3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62513" w14:textId="55CF556C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9,9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90432" w14:textId="3B5C2A5E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3,397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802D825" w14:textId="60405452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3,329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ABF16" w14:textId="0673E392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,37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178F2" w14:textId="37BC2FE4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,9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4B9C078" w14:textId="34D441CC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,3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98C4B" w14:textId="3C8A4313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,6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7E4C6" w14:textId="705E200E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,853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5805D5D" w14:textId="0CDF4A5D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3,525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AA608" w14:textId="79F34F36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,88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05473" w14:textId="7E28AB2C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,6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4ADEC" w14:textId="1128B30A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3,491</w:t>
            </w:r>
          </w:p>
        </w:tc>
      </w:tr>
      <w:tr w:rsidR="008B57E7" w:rsidRPr="008B3188" w14:paraId="3E5A0FEB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9C6E84D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35-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A92A3" w14:textId="0E0CFE15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1,7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847B0" w14:textId="59D219EF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4,45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79307ED" w14:textId="1EEFA4B5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6,2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3D289" w14:textId="26EE1A94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,49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09788" w14:textId="49860995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,479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651F402" w14:textId="4DECF3D1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5,974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A9BA9" w14:textId="1F3C1415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,915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27F4E" w14:textId="66009E9D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,316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DDAB62A" w14:textId="6D348E8D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4,2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B5993" w14:textId="0632CAAC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6,362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840F5" w14:textId="793BA3DA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,6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0C7B5" w14:textId="616937A2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6,017.5</w:t>
            </w:r>
          </w:p>
        </w:tc>
      </w:tr>
      <w:tr w:rsidR="008B57E7" w:rsidRPr="008B3188" w14:paraId="7782DDD0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02187CF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45-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3D715" w14:textId="237C2A0C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1,4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F1407" w14:textId="6C39D218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9,24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4F00A63" w14:textId="6A8E8234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0,7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B5A7F" w14:textId="177E5EA2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,7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B8E81" w14:textId="362A651B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,9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676D8EF" w14:textId="1652886C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2,6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D1C25" w14:textId="5EDB3DD9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8,49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D90AD" w14:textId="40D1CBAB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,7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B0449DD" w14:textId="144D9CFA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0,22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2776E" w14:textId="6595EC4B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5,278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C9020" w14:textId="0009DF8E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2,6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1FB4E" w14:textId="1C883A1D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7,894.5</w:t>
            </w:r>
          </w:p>
        </w:tc>
      </w:tr>
      <w:tr w:rsidR="008B57E7" w:rsidRPr="008B3188" w14:paraId="6C9E9EA6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28465C7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55-6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16ED0" w14:textId="6D65CD99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2,1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51494" w14:textId="013DCE9F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8,30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63344A3" w14:textId="7825E58C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0,4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CF703" w14:textId="66012F89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,22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CE0BE" w14:textId="13759DB2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,7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A46AAC4" w14:textId="7748557F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2,94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227EE" w14:textId="1BE08DF8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6,44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2795A" w14:textId="4B7F48C5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4,098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9464BC2" w14:textId="008BF013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0,5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5380D" w14:textId="4396E1D9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3,502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43E1D" w14:textId="15D1F9B8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3,48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FADE3" w14:textId="312A3278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6,985</w:t>
            </w:r>
          </w:p>
        </w:tc>
      </w:tr>
      <w:tr w:rsidR="008B57E7" w:rsidRPr="008B3188" w14:paraId="54DA844F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C39478F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5-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AF929" w14:textId="758D4C1B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7,65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58D48" w14:textId="3B2C4C74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2,323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3F9F8DE" w14:textId="60E411D6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9,9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D4446" w14:textId="56898DEF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,0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1135C" w14:textId="222F63D2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,5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21099C6" w14:textId="2D04E72B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,5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80363" w14:textId="10B3184C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,3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6F196" w14:textId="6D178BC0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,240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CFEF4D1" w14:textId="1385C6CC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5,60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2AA01" w14:textId="0E630B31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8,284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0A50D" w14:textId="3365C4FD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2,5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8E8DF" w14:textId="3ADEE775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0,800.5</w:t>
            </w:r>
          </w:p>
        </w:tc>
      </w:tr>
      <w:tr w:rsidR="008B57E7" w:rsidRPr="008B3188" w14:paraId="6EF4D4C9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E12A79C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75+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4EE81" w14:textId="48ADACCE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8,995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E94BF" w14:textId="2D7DDBCE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2,24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A0D1A9C" w14:textId="288D20D3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1,24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2A77E" w14:textId="7616EAA1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,8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057EE" w14:textId="0F1544EF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,9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B5A000E" w14:textId="3025242E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,76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0F493" w14:textId="41B7CDBD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,61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37CED" w14:textId="3B592AF4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,653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08C5B8D" w14:textId="0E2834F0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2,2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106B1" w14:textId="08B1039D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6,58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A7F4F" w14:textId="6242E76F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2,629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2A65B" w14:textId="14624062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9,210.5</w:t>
            </w:r>
          </w:p>
        </w:tc>
      </w:tr>
      <w:tr w:rsidR="008B57E7" w:rsidRPr="008B3188" w14:paraId="6D8CE35D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1941A28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BC432D" w14:textId="4ED9F3C6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169,4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69FC99" w14:textId="6AA4936C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118,33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B0C5EF5" w14:textId="2FEC3554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,287,7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A3D412" w14:textId="13C6B34E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5,05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0B5BB5" w14:textId="48D97E5E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5,823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AC9E5D3" w14:textId="5AD1BD7B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0,874.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82BCE6" w14:textId="3B5EEFA6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8,98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959719" w14:textId="441C9696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4,152.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DD2883A" w14:textId="32B6CE26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303,132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C0F35C" w14:textId="2AB76D66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165,37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44E58B" w14:textId="69BA7451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158,3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26C628" w14:textId="65ACDB38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323,730</w:t>
            </w:r>
          </w:p>
        </w:tc>
      </w:tr>
    </w:tbl>
    <w:p w14:paraId="0643CBA6" w14:textId="58238439" w:rsidR="003C6C8F" w:rsidRPr="00AA105B" w:rsidRDefault="003C6C8F" w:rsidP="003C6C8F">
      <w:pPr>
        <w:spacing w:after="0" w:line="480" w:lineRule="auto"/>
        <w:textAlignment w:val="baseline"/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</w:pPr>
    </w:p>
    <w:sectPr w:rsidR="003C6C8F" w:rsidRPr="00AA105B" w:rsidSect="00AE32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CF6C28" w14:textId="77777777" w:rsidR="0047064C" w:rsidRDefault="0047064C" w:rsidP="00E421EF">
      <w:pPr>
        <w:spacing w:after="0" w:line="240" w:lineRule="auto"/>
      </w:pPr>
      <w:r>
        <w:separator/>
      </w:r>
    </w:p>
  </w:endnote>
  <w:endnote w:type="continuationSeparator" w:id="0">
    <w:p w14:paraId="52D4CF99" w14:textId="77777777" w:rsidR="0047064C" w:rsidRDefault="0047064C" w:rsidP="00E421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297C67" w14:textId="77777777" w:rsidR="0047064C" w:rsidRDefault="0047064C" w:rsidP="00E421EF">
      <w:pPr>
        <w:spacing w:after="0" w:line="240" w:lineRule="auto"/>
      </w:pPr>
      <w:r>
        <w:separator/>
      </w:r>
    </w:p>
  </w:footnote>
  <w:footnote w:type="continuationSeparator" w:id="0">
    <w:p w14:paraId="63C79CDB" w14:textId="77777777" w:rsidR="0047064C" w:rsidRDefault="0047064C" w:rsidP="00E421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0261A6"/>
    <w:multiLevelType w:val="hybridMultilevel"/>
    <w:tmpl w:val="69789E42"/>
    <w:lvl w:ilvl="0" w:tplc="9644590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171874BA" w:tentative="1">
      <w:start w:val="1"/>
      <w:numFmt w:val="upperLetter"/>
      <w:lvlText w:val="%2."/>
      <w:lvlJc w:val="left"/>
      <w:pPr>
        <w:ind w:left="1200" w:hanging="400"/>
      </w:pPr>
    </w:lvl>
    <w:lvl w:ilvl="2" w:tplc="888CD224" w:tentative="1">
      <w:start w:val="1"/>
      <w:numFmt w:val="lowerRoman"/>
      <w:lvlText w:val="%3."/>
      <w:lvlJc w:val="right"/>
      <w:pPr>
        <w:ind w:left="1600" w:hanging="400"/>
      </w:pPr>
    </w:lvl>
    <w:lvl w:ilvl="3" w:tplc="35F2F37E" w:tentative="1">
      <w:start w:val="1"/>
      <w:numFmt w:val="decimal"/>
      <w:lvlText w:val="%4."/>
      <w:lvlJc w:val="left"/>
      <w:pPr>
        <w:ind w:left="2000" w:hanging="400"/>
      </w:pPr>
    </w:lvl>
    <w:lvl w:ilvl="4" w:tplc="B56228DC" w:tentative="1">
      <w:start w:val="1"/>
      <w:numFmt w:val="upperLetter"/>
      <w:lvlText w:val="%5."/>
      <w:lvlJc w:val="left"/>
      <w:pPr>
        <w:ind w:left="2400" w:hanging="400"/>
      </w:pPr>
    </w:lvl>
    <w:lvl w:ilvl="5" w:tplc="E51ABD74" w:tentative="1">
      <w:start w:val="1"/>
      <w:numFmt w:val="lowerRoman"/>
      <w:lvlText w:val="%6."/>
      <w:lvlJc w:val="right"/>
      <w:pPr>
        <w:ind w:left="2800" w:hanging="400"/>
      </w:pPr>
    </w:lvl>
    <w:lvl w:ilvl="6" w:tplc="82765D3C" w:tentative="1">
      <w:start w:val="1"/>
      <w:numFmt w:val="decimal"/>
      <w:lvlText w:val="%7."/>
      <w:lvlJc w:val="left"/>
      <w:pPr>
        <w:ind w:left="3200" w:hanging="400"/>
      </w:pPr>
    </w:lvl>
    <w:lvl w:ilvl="7" w:tplc="3E5A78AE" w:tentative="1">
      <w:start w:val="1"/>
      <w:numFmt w:val="upperLetter"/>
      <w:lvlText w:val="%8."/>
      <w:lvlJc w:val="left"/>
      <w:pPr>
        <w:ind w:left="3600" w:hanging="400"/>
      </w:pPr>
    </w:lvl>
    <w:lvl w:ilvl="8" w:tplc="1DB03EF2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8132518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UzMDYyNTUzNjU0NbJU0lEKTi0uzszPAykwqgUA3OSzHSwAAAA="/>
  </w:docVars>
  <w:rsids>
    <w:rsidRoot w:val="00AE32E3"/>
    <w:rsid w:val="000B396E"/>
    <w:rsid w:val="000C7B09"/>
    <w:rsid w:val="000F78B1"/>
    <w:rsid w:val="001C62FC"/>
    <w:rsid w:val="00201A9C"/>
    <w:rsid w:val="00301FB6"/>
    <w:rsid w:val="00355C82"/>
    <w:rsid w:val="003660D5"/>
    <w:rsid w:val="003761C9"/>
    <w:rsid w:val="0038599F"/>
    <w:rsid w:val="003C0DC5"/>
    <w:rsid w:val="003C6C8F"/>
    <w:rsid w:val="003D5434"/>
    <w:rsid w:val="004041AE"/>
    <w:rsid w:val="00466704"/>
    <w:rsid w:val="0047064C"/>
    <w:rsid w:val="00480008"/>
    <w:rsid w:val="005A65FE"/>
    <w:rsid w:val="00686940"/>
    <w:rsid w:val="006972F1"/>
    <w:rsid w:val="006B4201"/>
    <w:rsid w:val="006B541B"/>
    <w:rsid w:val="006C1ECE"/>
    <w:rsid w:val="006D425F"/>
    <w:rsid w:val="007339EA"/>
    <w:rsid w:val="0077041B"/>
    <w:rsid w:val="008608F9"/>
    <w:rsid w:val="008647FF"/>
    <w:rsid w:val="008A1E7A"/>
    <w:rsid w:val="008B3188"/>
    <w:rsid w:val="008B57E7"/>
    <w:rsid w:val="009B0510"/>
    <w:rsid w:val="009B5AAD"/>
    <w:rsid w:val="00A2060C"/>
    <w:rsid w:val="00A5276B"/>
    <w:rsid w:val="00AE174D"/>
    <w:rsid w:val="00AE32E3"/>
    <w:rsid w:val="00B67B96"/>
    <w:rsid w:val="00B95018"/>
    <w:rsid w:val="00BB70DD"/>
    <w:rsid w:val="00BF0488"/>
    <w:rsid w:val="00C03958"/>
    <w:rsid w:val="00C66362"/>
    <w:rsid w:val="00C77F39"/>
    <w:rsid w:val="00C87A88"/>
    <w:rsid w:val="00E028BA"/>
    <w:rsid w:val="00E15CDB"/>
    <w:rsid w:val="00E421EF"/>
    <w:rsid w:val="00EA63D8"/>
    <w:rsid w:val="00EC60CC"/>
    <w:rsid w:val="00F23D73"/>
    <w:rsid w:val="00F53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6FAD6E"/>
  <w15:chartTrackingRefBased/>
  <w15:docId w15:val="{A35DD435-C08F-49A4-B403-A12E1CDDB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32E3"/>
    <w:pPr>
      <w:widowControl w:val="0"/>
      <w:wordWrap w:val="0"/>
      <w:autoSpaceDE w:val="0"/>
      <w:autoSpaceDN w:val="0"/>
      <w:jc w:val="both"/>
    </w:pPr>
    <w:rPr>
      <w:sz w:val="20"/>
      <w:lang w:eastAsia="ko-KR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rsid w:val="00EC60CC"/>
    <w:pPr>
      <w:bidi/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3"/>
    <w:uiPriority w:val="99"/>
    <w:rsid w:val="00EC60CC"/>
    <w:rPr>
      <w:sz w:val="20"/>
      <w:szCs w:val="20"/>
    </w:rPr>
  </w:style>
  <w:style w:type="paragraph" w:customStyle="1" w:styleId="a4">
    <w:name w:val="바탕글"/>
    <w:basedOn w:val="a"/>
    <w:rsid w:val="00AE32E3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td">
    <w:name w:val="td"/>
    <w:basedOn w:val="a"/>
    <w:rsid w:val="00AE32E3"/>
    <w:pPr>
      <w:wordWrap/>
      <w:spacing w:after="0" w:line="240" w:lineRule="auto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6">
    <w:name w:val="xl66"/>
    <w:basedOn w:val="a"/>
    <w:rsid w:val="00AE32E3"/>
    <w:pPr>
      <w:wordWrap/>
      <w:spacing w:after="0" w:line="240" w:lineRule="auto"/>
      <w:jc w:val="center"/>
      <w:textAlignment w:val="center"/>
    </w:pPr>
    <w:rPr>
      <w:rFonts w:ascii="Times New Roman Uni" w:eastAsia="굴림" w:hAnsi="굴림" w:cs="굴림"/>
      <w:color w:val="000000"/>
      <w:kern w:val="0"/>
      <w:szCs w:val="20"/>
    </w:rPr>
  </w:style>
  <w:style w:type="character" w:styleId="a5">
    <w:name w:val="annotation reference"/>
    <w:basedOn w:val="a0"/>
    <w:uiPriority w:val="99"/>
    <w:semiHidden/>
    <w:unhideWhenUsed/>
    <w:rsid w:val="00AE32E3"/>
    <w:rPr>
      <w:sz w:val="18"/>
      <w:szCs w:val="18"/>
    </w:rPr>
  </w:style>
  <w:style w:type="paragraph" w:customStyle="1" w:styleId="xl70">
    <w:name w:val="xl70"/>
    <w:basedOn w:val="a"/>
    <w:rsid w:val="00AE32E3"/>
    <w:pPr>
      <w:wordWrap/>
      <w:spacing w:after="0" w:line="240" w:lineRule="auto"/>
      <w:jc w:val="left"/>
      <w:textAlignment w:val="center"/>
    </w:pPr>
    <w:rPr>
      <w:rFonts w:ascii="맑은 고딕" w:eastAsia="굴림" w:hAnsi="굴림" w:cs="굴림"/>
      <w:i/>
      <w:iCs/>
      <w:color w:val="000000"/>
      <w:kern w:val="0"/>
      <w:sz w:val="22"/>
    </w:rPr>
  </w:style>
  <w:style w:type="paragraph" w:customStyle="1" w:styleId="xl72">
    <w:name w:val="xl72"/>
    <w:basedOn w:val="a"/>
    <w:rsid w:val="00AE32E3"/>
    <w:pPr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i/>
      <w:iCs/>
      <w:color w:val="000000"/>
      <w:kern w:val="0"/>
      <w:sz w:val="22"/>
    </w:rPr>
  </w:style>
  <w:style w:type="paragraph" w:customStyle="1" w:styleId="xl73">
    <w:name w:val="xl73"/>
    <w:basedOn w:val="a"/>
    <w:rsid w:val="00AE32E3"/>
    <w:pPr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i/>
      <w:iCs/>
      <w:color w:val="000000"/>
      <w:kern w:val="0"/>
      <w:sz w:val="22"/>
    </w:rPr>
  </w:style>
  <w:style w:type="paragraph" w:customStyle="1" w:styleId="xl74">
    <w:name w:val="xl74"/>
    <w:basedOn w:val="a"/>
    <w:rsid w:val="00AE32E3"/>
    <w:pPr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78">
    <w:name w:val="xl78"/>
    <w:basedOn w:val="a"/>
    <w:rsid w:val="00AE32E3"/>
    <w:pPr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i/>
      <w:iCs/>
      <w:color w:val="000000"/>
      <w:kern w:val="0"/>
      <w:sz w:val="22"/>
    </w:rPr>
  </w:style>
  <w:style w:type="paragraph" w:customStyle="1" w:styleId="xl71">
    <w:name w:val="xl71"/>
    <w:basedOn w:val="a"/>
    <w:rsid w:val="00AE32E3"/>
    <w:pPr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i/>
      <w:iCs/>
      <w:color w:val="000000"/>
      <w:kern w:val="0"/>
      <w:sz w:val="22"/>
    </w:rPr>
  </w:style>
  <w:style w:type="paragraph" w:customStyle="1" w:styleId="xl76">
    <w:name w:val="xl76"/>
    <w:basedOn w:val="a"/>
    <w:rsid w:val="00AE32E3"/>
    <w:pPr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65">
    <w:name w:val="xl65"/>
    <w:basedOn w:val="a"/>
    <w:rsid w:val="00AE32E3"/>
    <w:pPr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77">
    <w:name w:val="xl77"/>
    <w:basedOn w:val="a"/>
    <w:rsid w:val="00AE32E3"/>
    <w:pPr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67">
    <w:name w:val="xl67"/>
    <w:basedOn w:val="a"/>
    <w:rsid w:val="00AE32E3"/>
    <w:pPr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i/>
      <w:iCs/>
      <w:color w:val="000000"/>
      <w:kern w:val="0"/>
      <w:sz w:val="22"/>
    </w:rPr>
  </w:style>
  <w:style w:type="paragraph" w:customStyle="1" w:styleId="xl80">
    <w:name w:val="xl80"/>
    <w:basedOn w:val="a"/>
    <w:rsid w:val="00AE32E3"/>
    <w:pPr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character" w:styleId="a6">
    <w:name w:val="line number"/>
    <w:basedOn w:val="a0"/>
    <w:uiPriority w:val="99"/>
    <w:semiHidden/>
    <w:unhideWhenUsed/>
    <w:rsid w:val="00AE32E3"/>
  </w:style>
  <w:style w:type="paragraph" w:styleId="a7">
    <w:name w:val="header"/>
    <w:basedOn w:val="a"/>
    <w:link w:val="Char0"/>
    <w:uiPriority w:val="99"/>
    <w:unhideWhenUsed/>
    <w:rsid w:val="00B67B9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B67B96"/>
    <w:rPr>
      <w:rFonts w:eastAsiaTheme="minorEastAsia"/>
      <w:sz w:val="20"/>
      <w:lang w:eastAsia="ko-KR"/>
      <w14:ligatures w14:val="none"/>
    </w:rPr>
  </w:style>
  <w:style w:type="paragraph" w:styleId="a8">
    <w:name w:val="footer"/>
    <w:basedOn w:val="a"/>
    <w:link w:val="Char1"/>
    <w:uiPriority w:val="99"/>
    <w:unhideWhenUsed/>
    <w:rsid w:val="00B67B9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B67B96"/>
    <w:rPr>
      <w:rFonts w:eastAsiaTheme="minorEastAsia"/>
      <w:sz w:val="20"/>
      <w:lang w:eastAsia="ko-KR"/>
      <w14:ligatures w14:val="none"/>
    </w:rPr>
  </w:style>
  <w:style w:type="paragraph" w:customStyle="1" w:styleId="MS">
    <w:name w:val="MS바탕글"/>
    <w:basedOn w:val="a"/>
    <w:rsid w:val="00B67B96"/>
    <w:pPr>
      <w:spacing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MDPI31text">
    <w:name w:val="MDPI_3.1_text"/>
    <w:basedOn w:val="a"/>
    <w:rsid w:val="00B67B96"/>
    <w:pPr>
      <w:widowControl/>
      <w:wordWrap/>
      <w:snapToGrid w:val="0"/>
      <w:spacing w:after="0" w:line="228" w:lineRule="auto"/>
      <w:ind w:left="5216" w:firstLine="850"/>
      <w:textAlignment w:val="baseline"/>
    </w:pPr>
    <w:rPr>
      <w:rFonts w:ascii="Palatino Linotype" w:eastAsia="굴림" w:hAnsi="굴림" w:cs="굴림"/>
      <w:color w:val="000000"/>
      <w:kern w:val="0"/>
      <w:szCs w:val="20"/>
    </w:rPr>
  </w:style>
  <w:style w:type="paragraph" w:customStyle="1" w:styleId="xl68">
    <w:name w:val="xl68"/>
    <w:basedOn w:val="a"/>
    <w:rsid w:val="00B67B96"/>
    <w:pPr>
      <w:wordWrap/>
      <w:spacing w:after="0" w:line="240" w:lineRule="auto"/>
      <w:jc w:val="center"/>
      <w:textAlignment w:val="center"/>
    </w:pPr>
    <w:rPr>
      <w:rFonts w:ascii="Times New Roman Uni" w:eastAsia="굴림" w:hAnsi="굴림" w:cs="굴림"/>
      <w:color w:val="000000"/>
      <w:kern w:val="0"/>
      <w:szCs w:val="20"/>
    </w:rPr>
  </w:style>
  <w:style w:type="paragraph" w:customStyle="1" w:styleId="MDPI71References">
    <w:name w:val="MDPI_7.1_References"/>
    <w:basedOn w:val="a"/>
    <w:rsid w:val="00B67B96"/>
    <w:pPr>
      <w:widowControl/>
      <w:wordWrap/>
      <w:snapToGrid w:val="0"/>
      <w:spacing w:after="0" w:line="228" w:lineRule="auto"/>
      <w:ind w:left="1700" w:hanging="850"/>
      <w:textAlignment w:val="baseline"/>
    </w:pPr>
    <w:rPr>
      <w:rFonts w:ascii="Palatino Linotype" w:eastAsia="굴림" w:hAnsi="굴림" w:cs="굴림"/>
      <w:color w:val="000000"/>
      <w:kern w:val="0"/>
      <w:sz w:val="18"/>
      <w:szCs w:val="18"/>
    </w:rPr>
  </w:style>
  <w:style w:type="paragraph" w:customStyle="1" w:styleId="EndNoteBibliography">
    <w:name w:val="EndNote Bibliography"/>
    <w:basedOn w:val="a"/>
    <w:rsid w:val="00B67B96"/>
    <w:pPr>
      <w:widowControl/>
      <w:spacing w:line="240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character" w:styleId="a9">
    <w:name w:val="Hyperlink"/>
    <w:basedOn w:val="a0"/>
    <w:uiPriority w:val="99"/>
    <w:unhideWhenUsed/>
    <w:rsid w:val="00B67B96"/>
    <w:rPr>
      <w:color w:val="0000FF"/>
      <w:u w:val="single"/>
    </w:rPr>
  </w:style>
  <w:style w:type="paragraph" w:styleId="aa">
    <w:name w:val="annotation subject"/>
    <w:basedOn w:val="a3"/>
    <w:next w:val="a3"/>
    <w:link w:val="Char2"/>
    <w:uiPriority w:val="99"/>
    <w:semiHidden/>
    <w:unhideWhenUsed/>
    <w:rsid w:val="00B67B96"/>
    <w:pPr>
      <w:bidi w:val="0"/>
      <w:spacing w:line="259" w:lineRule="auto"/>
    </w:pPr>
    <w:rPr>
      <w:b/>
      <w:bCs/>
      <w:szCs w:val="22"/>
    </w:rPr>
  </w:style>
  <w:style w:type="character" w:customStyle="1" w:styleId="Char2">
    <w:name w:val="메모 주제 Char"/>
    <w:basedOn w:val="Char"/>
    <w:link w:val="aa"/>
    <w:uiPriority w:val="99"/>
    <w:semiHidden/>
    <w:rsid w:val="00B67B96"/>
    <w:rPr>
      <w:rFonts w:eastAsiaTheme="minorEastAsia"/>
      <w:b/>
      <w:bCs/>
      <w:sz w:val="20"/>
      <w:szCs w:val="20"/>
      <w:lang w:eastAsia="ko-KR"/>
      <w14:ligatures w14:val="none"/>
    </w:rPr>
  </w:style>
  <w:style w:type="paragraph" w:styleId="ab">
    <w:name w:val="Balloon Text"/>
    <w:basedOn w:val="a"/>
    <w:link w:val="Char3"/>
    <w:uiPriority w:val="99"/>
    <w:semiHidden/>
    <w:unhideWhenUsed/>
    <w:rsid w:val="00B67B9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B67B96"/>
    <w:rPr>
      <w:rFonts w:asciiTheme="majorHAnsi" w:eastAsiaTheme="majorEastAsia" w:hAnsiTheme="majorHAnsi" w:cstheme="majorBidi"/>
      <w:sz w:val="18"/>
      <w:szCs w:val="18"/>
      <w:lang w:eastAsia="ko-KR"/>
      <w14:ligatures w14:val="none"/>
    </w:rPr>
  </w:style>
  <w:style w:type="paragraph" w:styleId="ac">
    <w:name w:val="List Paragraph"/>
    <w:basedOn w:val="a"/>
    <w:uiPriority w:val="52"/>
    <w:qFormat/>
    <w:rsid w:val="00B67B96"/>
    <w:pPr>
      <w:ind w:leftChars="400" w:left="800"/>
    </w:pPr>
  </w:style>
  <w:style w:type="paragraph" w:styleId="ad">
    <w:name w:val="Normal (Web)"/>
    <w:basedOn w:val="a"/>
    <w:uiPriority w:val="99"/>
    <w:semiHidden/>
    <w:unhideWhenUsed/>
    <w:rsid w:val="00B67B9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msonormal0">
    <w:name w:val="msonormal"/>
    <w:basedOn w:val="a"/>
    <w:rsid w:val="00B67B9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e">
    <w:name w:val="Revision"/>
    <w:hidden/>
    <w:uiPriority w:val="99"/>
    <w:semiHidden/>
    <w:rsid w:val="00B67B96"/>
    <w:pPr>
      <w:spacing w:after="0" w:line="240" w:lineRule="auto"/>
    </w:pPr>
    <w:rPr>
      <w:sz w:val="20"/>
      <w:lang w:eastAsia="ko-KR"/>
      <w14:ligatures w14:val="none"/>
    </w:rPr>
  </w:style>
  <w:style w:type="character" w:styleId="af">
    <w:name w:val="FollowedHyperlink"/>
    <w:basedOn w:val="a0"/>
    <w:uiPriority w:val="99"/>
    <w:semiHidden/>
    <w:unhideWhenUsed/>
    <w:rsid w:val="00B67B9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4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1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5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2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2f40769-3e9a-440d-b033-e9b1144e0ef8">
      <Terms xmlns="http://schemas.microsoft.com/office/infopath/2007/PartnerControls"/>
    </lcf76f155ced4ddcb4097134ff3c332f>
    <_Flow_SignoffStatus xmlns="32f40769-3e9a-440d-b033-e9b1144e0ef8" xsi:nil="true"/>
    <TaxCatchAll xmlns="71d6995e-2094-4cd5-8632-a7cdafa31ee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3E038D7734794BB845F1968E53A369" ma:contentTypeVersion="18" ma:contentTypeDescription="Create a new document." ma:contentTypeScope="" ma:versionID="7ef0358c45b68d50830564b28ab758e1">
  <xsd:schema xmlns:xsd="http://www.w3.org/2001/XMLSchema" xmlns:xs="http://www.w3.org/2001/XMLSchema" xmlns:p="http://schemas.microsoft.com/office/2006/metadata/properties" xmlns:ns2="44f0a009-8712-4d49-a8db-909d4a1d9e2a" xmlns:ns3="32f40769-3e9a-440d-b033-e9b1144e0ef8" xmlns:ns4="71d6995e-2094-4cd5-8632-a7cdafa31eea" targetNamespace="http://schemas.microsoft.com/office/2006/metadata/properties" ma:root="true" ma:fieldsID="e34416415ed522dbbf8e135b08fe5ab2" ns2:_="" ns3:_="" ns4:_="">
    <xsd:import namespace="44f0a009-8712-4d49-a8db-909d4a1d9e2a"/>
    <xsd:import namespace="32f40769-3e9a-440d-b033-e9b1144e0ef8"/>
    <xsd:import namespace="71d6995e-2094-4cd5-8632-a7cdafa31ee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_Flow_SignoffStatus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4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f0a009-8712-4d49-a8db-909d4a1d9e2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f40769-3e9a-440d-b033-e9b1144e0e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_Flow_SignoffStatus" ma:index="12" nillable="true" ma:displayName="Sign-off status" ma:internalName="Sign_x002d_off_x0020_status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bbb5d3e9-fb91-47ab-8ddc-3316da5eba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d6995e-2094-4cd5-8632-a7cdafa31eea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cc156d9d-3e5a-4c11-9682-f9a9e9d3d81a}" ma:internalName="TaxCatchAll" ma:showField="CatchAllData" ma:web="44f0a009-8712-4d49-a8db-909d4a1d9e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B80C7C-B1C0-4670-8E4A-4C675F9001C1}">
  <ds:schemaRefs>
    <ds:schemaRef ds:uri="http://schemas.microsoft.com/office/2006/metadata/properties"/>
    <ds:schemaRef ds:uri="http://schemas.microsoft.com/office/infopath/2007/PartnerControls"/>
    <ds:schemaRef ds:uri="32f40769-3e9a-440d-b033-e9b1144e0ef8"/>
    <ds:schemaRef ds:uri="71d6995e-2094-4cd5-8632-a7cdafa31eea"/>
  </ds:schemaRefs>
</ds:datastoreItem>
</file>

<file path=customXml/itemProps2.xml><?xml version="1.0" encoding="utf-8"?>
<ds:datastoreItem xmlns:ds="http://schemas.openxmlformats.org/officeDocument/2006/customXml" ds:itemID="{714E357D-76DE-46B0-806E-3E95091346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f0a009-8712-4d49-a8db-909d4a1d9e2a"/>
    <ds:schemaRef ds:uri="32f40769-3e9a-440d-b033-e9b1144e0ef8"/>
    <ds:schemaRef ds:uri="71d6995e-2094-4cd5-8632-a7cdafa31e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4507640-6257-412A-84E2-6D281987ECB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37B5349-C948-4ED7-BB56-0533BDF674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4</Words>
  <Characters>3505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이제인</cp:lastModifiedBy>
  <cp:revision>2</cp:revision>
  <dcterms:created xsi:type="dcterms:W3CDTF">2025-07-30T05:16:00Z</dcterms:created>
  <dcterms:modified xsi:type="dcterms:W3CDTF">2025-07-30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3E038D7734794BB845F1968E53A369</vt:lpwstr>
  </property>
</Properties>
</file>